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3CF" w:rsidRDefault="00BA13CF" w:rsidP="005E7CB3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 file 1</w:t>
      </w:r>
    </w:p>
    <w:p w:rsidR="00BA13CF" w:rsidRDefault="00BA13CF" w:rsidP="005E7CB3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BA13CF" w:rsidRDefault="00BA13CF" w:rsidP="005E7CB3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tratified analysis</w:t>
      </w:r>
    </w:p>
    <w:p w:rsidR="00BA13CF" w:rsidRDefault="00BA13CF" w:rsidP="005E7CB3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D833E9" w:rsidRDefault="005E7CB3" w:rsidP="005E7C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1</w:t>
      </w:r>
      <w:r w:rsidRPr="00F0163A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57E87">
        <w:rPr>
          <w:rFonts w:ascii="Times New Roman" w:hAnsi="Times New Roman"/>
          <w:sz w:val="24"/>
          <w:szCs w:val="24"/>
          <w:lang w:val="en-US"/>
        </w:rPr>
        <w:t>The relation between total cholesterol and</w:t>
      </w:r>
      <w:r>
        <w:rPr>
          <w:rFonts w:ascii="Times New Roman" w:hAnsi="Times New Roman"/>
          <w:sz w:val="24"/>
          <w:szCs w:val="24"/>
          <w:lang w:val="en-US"/>
        </w:rPr>
        <w:t xml:space="preserve"> the risk of </w:t>
      </w:r>
      <w:r w:rsidRPr="00C1492C">
        <w:rPr>
          <w:rFonts w:ascii="Times New Roman" w:hAnsi="Times New Roman"/>
          <w:sz w:val="24"/>
          <w:szCs w:val="24"/>
          <w:lang w:val="en-US"/>
        </w:rPr>
        <w:t xml:space="preserve">RA in </w:t>
      </w:r>
      <w:r>
        <w:rPr>
          <w:rFonts w:ascii="Times New Roman" w:hAnsi="Times New Roman"/>
          <w:sz w:val="24"/>
          <w:szCs w:val="24"/>
          <w:lang w:val="en-US"/>
        </w:rPr>
        <w:t>women, by RF status</w:t>
      </w:r>
      <w:r w:rsidR="00D7247D">
        <w:rPr>
          <w:rFonts w:ascii="Times New Roman" w:hAnsi="Times New Roman"/>
          <w:sz w:val="24"/>
          <w:szCs w:val="24"/>
          <w:lang w:val="en-US"/>
        </w:rPr>
        <w:t xml:space="preserve"> for the case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5E7CB3" w:rsidRPr="00C1492C" w:rsidRDefault="005E7CB3" w:rsidP="005E7C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ivariate analysis</w:t>
      </w:r>
    </w:p>
    <w:p w:rsidR="005E7CB3" w:rsidRPr="00C1492C" w:rsidRDefault="005E7CB3" w:rsidP="005E7C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372"/>
        <w:gridCol w:w="2372"/>
      </w:tblGrid>
      <w:tr w:rsidR="005E7CB3" w:rsidRPr="004F5F5B" w:rsidTr="00101AF4">
        <w:tc>
          <w:tcPr>
            <w:tcW w:w="2093" w:type="dxa"/>
            <w:shd w:val="clear" w:color="auto" w:fill="auto"/>
          </w:tcPr>
          <w:p w:rsidR="005E7CB3" w:rsidRPr="00CF54EC" w:rsidRDefault="005E7CB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RF positive RA </w:t>
            </w:r>
          </w:p>
          <w:p w:rsidR="005E7CB3" w:rsidRPr="00CF54EC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OR (95 % CI)</w:t>
            </w: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F negative RA</w:t>
            </w:r>
          </w:p>
          <w:p w:rsidR="005E7CB3" w:rsidRPr="00CF54EC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OR (95 % CI)</w:t>
            </w:r>
          </w:p>
        </w:tc>
      </w:tr>
      <w:tr w:rsidR="005E7CB3" w:rsidRPr="00CF54EC" w:rsidTr="00101AF4">
        <w:tc>
          <w:tcPr>
            <w:tcW w:w="2093" w:type="dxa"/>
            <w:shd w:val="clear" w:color="auto" w:fill="auto"/>
          </w:tcPr>
          <w:p w:rsidR="005E7CB3" w:rsidRPr="00CF54EC" w:rsidRDefault="005E7CB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Total cholesterol, </w:t>
            </w:r>
          </w:p>
          <w:p w:rsidR="005E7CB3" w:rsidRPr="00CF54EC" w:rsidRDefault="005E7CB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per SD</w:t>
            </w: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833E9" w:rsidRPr="00CF54EC" w:rsidRDefault="00D833E9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45 (1.08-1.94)</w:t>
            </w: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833E9" w:rsidRPr="00CF54EC" w:rsidRDefault="00D833E9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85 (1.22-2.80)</w:t>
            </w:r>
          </w:p>
        </w:tc>
      </w:tr>
      <w:tr w:rsidR="005E7CB3" w:rsidRPr="00CF54EC" w:rsidTr="00101AF4">
        <w:tc>
          <w:tcPr>
            <w:tcW w:w="2093" w:type="dxa"/>
            <w:shd w:val="clear" w:color="auto" w:fill="auto"/>
          </w:tcPr>
          <w:p w:rsidR="005E7CB3" w:rsidRPr="00CF54EC" w:rsidRDefault="005E7CB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1*</w:t>
            </w: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833E9" w:rsidRPr="004F5F5B" w:rsidRDefault="00D833E9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40 (1.06-5.45)</w:t>
            </w: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833E9" w:rsidRPr="00CF54EC" w:rsidRDefault="00D833E9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0.24 (0.06-0.95)</w:t>
            </w:r>
          </w:p>
        </w:tc>
      </w:tr>
      <w:tr w:rsidR="005E7CB3" w:rsidRPr="00CF54EC" w:rsidTr="00101AF4">
        <w:tc>
          <w:tcPr>
            <w:tcW w:w="2093" w:type="dxa"/>
            <w:shd w:val="clear" w:color="auto" w:fill="auto"/>
          </w:tcPr>
          <w:p w:rsidR="005E7CB3" w:rsidRPr="00CF54EC" w:rsidRDefault="005E7CB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2*</w:t>
            </w:r>
          </w:p>
        </w:tc>
        <w:tc>
          <w:tcPr>
            <w:tcW w:w="2372" w:type="dxa"/>
            <w:shd w:val="clear" w:color="auto" w:fill="auto"/>
          </w:tcPr>
          <w:p w:rsidR="005E7CB3" w:rsidRPr="004F5F5B" w:rsidRDefault="005E7CB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E7CB3" w:rsidRPr="004F5F5B" w:rsidRDefault="005E7CB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5E7CB3" w:rsidRPr="00CF54EC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5E7CB3" w:rsidRPr="00CF54EC" w:rsidTr="00101AF4">
        <w:tc>
          <w:tcPr>
            <w:tcW w:w="2093" w:type="dxa"/>
            <w:shd w:val="clear" w:color="auto" w:fill="auto"/>
          </w:tcPr>
          <w:p w:rsidR="005E7CB3" w:rsidRPr="00CF54EC" w:rsidRDefault="005E7CB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3*</w:t>
            </w:r>
          </w:p>
        </w:tc>
        <w:tc>
          <w:tcPr>
            <w:tcW w:w="2372" w:type="dxa"/>
            <w:shd w:val="clear" w:color="auto" w:fill="auto"/>
          </w:tcPr>
          <w:p w:rsidR="00D833E9" w:rsidRDefault="00D833E9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5E7CB3" w:rsidRPr="004F5F5B" w:rsidRDefault="00D833E9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02 (0.86-4.74)</w:t>
            </w: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833E9" w:rsidRPr="00CF54EC" w:rsidRDefault="00D833E9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00 (0.36-2.81)</w:t>
            </w:r>
          </w:p>
        </w:tc>
      </w:tr>
      <w:tr w:rsidR="005E7CB3" w:rsidRPr="00CF54EC" w:rsidTr="00101AF4">
        <w:tc>
          <w:tcPr>
            <w:tcW w:w="2093" w:type="dxa"/>
            <w:shd w:val="clear" w:color="auto" w:fill="auto"/>
          </w:tcPr>
          <w:p w:rsidR="005E7CB3" w:rsidRPr="00CF54EC" w:rsidRDefault="005E7CB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4*</w:t>
            </w: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833E9" w:rsidRPr="004F5F5B" w:rsidRDefault="00D833E9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03 (2.18-11.6)</w:t>
            </w:r>
          </w:p>
        </w:tc>
        <w:tc>
          <w:tcPr>
            <w:tcW w:w="2372" w:type="dxa"/>
            <w:shd w:val="clear" w:color="auto" w:fill="auto"/>
          </w:tcPr>
          <w:p w:rsidR="005E7CB3" w:rsidRDefault="005E7CB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833E9" w:rsidRPr="00CF54EC" w:rsidRDefault="00D833E9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72 (0.63-4.67)</w:t>
            </w:r>
          </w:p>
        </w:tc>
      </w:tr>
    </w:tbl>
    <w:p w:rsidR="005E7CB3" w:rsidRPr="00C1492C" w:rsidRDefault="005E7CB3" w:rsidP="005E7C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E7CB3" w:rsidRDefault="005E7CB3" w:rsidP="005E7C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F=rheumatoid factor OR=Odds ratio, CI=Confidence interval, SD=standard deviation</w:t>
      </w:r>
    </w:p>
    <w:p w:rsidR="005E7CB3" w:rsidRPr="00CD4A0C" w:rsidRDefault="005E7CB3" w:rsidP="005E7C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Pr="00CD4A0C">
        <w:rPr>
          <w:rFonts w:ascii="Times New Roman" w:hAnsi="Times New Roman"/>
          <w:sz w:val="24"/>
          <w:szCs w:val="24"/>
          <w:lang w:val="en-US"/>
        </w:rPr>
        <w:t xml:space="preserve"> Quartile 1: 2.9-4.9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 xml:space="preserve">/l; Quartile 2: 4.9-5.6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 xml:space="preserve">/l; </w:t>
      </w:r>
    </w:p>
    <w:p w:rsidR="00D22D83" w:rsidRDefault="005E7CB3" w:rsidP="005E7C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D4A0C">
        <w:rPr>
          <w:rFonts w:ascii="Times New Roman" w:hAnsi="Times New Roman"/>
          <w:sz w:val="24"/>
          <w:szCs w:val="24"/>
          <w:lang w:val="en-US"/>
        </w:rPr>
        <w:t>Quartile 3: 5.6-6.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>/l</w:t>
      </w:r>
      <w:r>
        <w:rPr>
          <w:rFonts w:ascii="Times New Roman" w:hAnsi="Times New Roman"/>
          <w:sz w:val="24"/>
          <w:szCs w:val="24"/>
          <w:lang w:val="en-US"/>
        </w:rPr>
        <w:t xml:space="preserve">; Quartile 4: </w:t>
      </w:r>
      <w:r w:rsidRPr="00CD4A0C">
        <w:rPr>
          <w:rFonts w:ascii="Times New Roman" w:hAnsi="Times New Roman"/>
          <w:sz w:val="24"/>
          <w:szCs w:val="24"/>
          <w:lang w:val="en-US"/>
        </w:rPr>
        <w:t>6.5-9.7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>/l</w:t>
      </w:r>
    </w:p>
    <w:p w:rsidR="00D22D83" w:rsidRDefault="00D22D8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D22D83" w:rsidRDefault="00D22D83" w:rsidP="00D22D8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2</w:t>
      </w:r>
      <w:r w:rsidRPr="00F0163A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0536E">
        <w:rPr>
          <w:rFonts w:ascii="Times New Roman" w:hAnsi="Times New Roman"/>
          <w:sz w:val="24"/>
          <w:szCs w:val="24"/>
          <w:lang w:val="en-US"/>
        </w:rPr>
        <w:t>The relation between total cholesterol and</w:t>
      </w:r>
      <w:r>
        <w:rPr>
          <w:rFonts w:ascii="Times New Roman" w:hAnsi="Times New Roman"/>
          <w:sz w:val="24"/>
          <w:szCs w:val="24"/>
          <w:lang w:val="en-US"/>
        </w:rPr>
        <w:t xml:space="preserve"> the risk of </w:t>
      </w:r>
      <w:r w:rsidRPr="00C1492C">
        <w:rPr>
          <w:rFonts w:ascii="Times New Roman" w:hAnsi="Times New Roman"/>
          <w:sz w:val="24"/>
          <w:szCs w:val="24"/>
          <w:lang w:val="en-US"/>
        </w:rPr>
        <w:t xml:space="preserve">RA in </w:t>
      </w:r>
      <w:r>
        <w:rPr>
          <w:rFonts w:ascii="Times New Roman" w:hAnsi="Times New Roman"/>
          <w:sz w:val="24"/>
          <w:szCs w:val="24"/>
          <w:lang w:val="en-US"/>
        </w:rPr>
        <w:t>men, by RF status</w:t>
      </w:r>
      <w:r w:rsidR="00D7247D">
        <w:rPr>
          <w:rFonts w:ascii="Times New Roman" w:hAnsi="Times New Roman"/>
          <w:sz w:val="24"/>
          <w:szCs w:val="24"/>
          <w:lang w:val="en-US"/>
        </w:rPr>
        <w:t xml:space="preserve"> for the case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D22D83" w:rsidRPr="00C1492C" w:rsidRDefault="00D22D83" w:rsidP="00D22D8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ivariate analysis</w:t>
      </w:r>
    </w:p>
    <w:p w:rsidR="00D22D83" w:rsidRPr="00C1492C" w:rsidRDefault="00D22D83" w:rsidP="00D22D8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372"/>
        <w:gridCol w:w="2372"/>
      </w:tblGrid>
      <w:tr w:rsidR="00D22D83" w:rsidRPr="004F5F5B" w:rsidTr="00101AF4">
        <w:tc>
          <w:tcPr>
            <w:tcW w:w="2093" w:type="dxa"/>
            <w:shd w:val="clear" w:color="auto" w:fill="auto"/>
          </w:tcPr>
          <w:p w:rsidR="00D22D83" w:rsidRPr="00CF54EC" w:rsidRDefault="00D22D8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RF positive RA </w:t>
            </w:r>
          </w:p>
          <w:p w:rsidR="00D22D83" w:rsidRPr="00CF54EC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OR (95 % CI)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RF negative RA</w:t>
            </w:r>
          </w:p>
          <w:p w:rsidR="00D22D83" w:rsidRPr="00CF54EC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OR (95 % CI)</w:t>
            </w:r>
          </w:p>
        </w:tc>
      </w:tr>
      <w:tr w:rsidR="00D22D83" w:rsidRPr="00CF54EC" w:rsidTr="00101AF4">
        <w:tc>
          <w:tcPr>
            <w:tcW w:w="2093" w:type="dxa"/>
            <w:shd w:val="clear" w:color="auto" w:fill="auto"/>
          </w:tcPr>
          <w:p w:rsidR="00D22D83" w:rsidRPr="00CF54EC" w:rsidRDefault="00D22D8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Total cholesterol, </w:t>
            </w:r>
          </w:p>
          <w:p w:rsidR="00D22D83" w:rsidRPr="00CF54EC" w:rsidRDefault="00D22D8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per SD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22D83" w:rsidRPr="00CF54EC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04 (0.80-1.35)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22D83" w:rsidRPr="00CF54EC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39 (0.82-2.38)</w:t>
            </w:r>
          </w:p>
        </w:tc>
      </w:tr>
      <w:tr w:rsidR="00D22D83" w:rsidRPr="00CF54EC" w:rsidTr="00101AF4">
        <w:tc>
          <w:tcPr>
            <w:tcW w:w="2093" w:type="dxa"/>
            <w:shd w:val="clear" w:color="auto" w:fill="auto"/>
          </w:tcPr>
          <w:p w:rsidR="00D22D83" w:rsidRPr="00CF54EC" w:rsidRDefault="00D22D8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1*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22D83" w:rsidRPr="004F5F5B" w:rsidRDefault="00D22D8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8 (0.34-1.34)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22D83" w:rsidRPr="00CF54EC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0.80 (0.16-4.03)</w:t>
            </w:r>
          </w:p>
        </w:tc>
      </w:tr>
      <w:tr w:rsidR="00D22D83" w:rsidRPr="00CF54EC" w:rsidTr="00101AF4">
        <w:tc>
          <w:tcPr>
            <w:tcW w:w="2093" w:type="dxa"/>
            <w:shd w:val="clear" w:color="auto" w:fill="auto"/>
          </w:tcPr>
          <w:p w:rsidR="00D22D83" w:rsidRPr="00CF54EC" w:rsidRDefault="00D22D8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2*</w:t>
            </w:r>
          </w:p>
        </w:tc>
        <w:tc>
          <w:tcPr>
            <w:tcW w:w="2372" w:type="dxa"/>
            <w:shd w:val="clear" w:color="auto" w:fill="auto"/>
          </w:tcPr>
          <w:p w:rsidR="00D22D83" w:rsidRPr="004F5F5B" w:rsidRDefault="00D22D8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22D83" w:rsidRPr="004F5F5B" w:rsidRDefault="00D22D8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22D83" w:rsidRPr="00CF54EC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D22D83" w:rsidRPr="00CF54EC" w:rsidTr="00101AF4">
        <w:tc>
          <w:tcPr>
            <w:tcW w:w="2093" w:type="dxa"/>
            <w:shd w:val="clear" w:color="auto" w:fill="auto"/>
          </w:tcPr>
          <w:p w:rsidR="00D22D83" w:rsidRPr="00CF54EC" w:rsidRDefault="00D22D8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3*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22D83" w:rsidRPr="004F5F5B" w:rsidRDefault="00D22D8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0 (0.35-1.42)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22D83" w:rsidRPr="00CF54EC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38 (0.41-4.67)</w:t>
            </w:r>
          </w:p>
        </w:tc>
      </w:tr>
      <w:tr w:rsidR="00D22D83" w:rsidRPr="00CF54EC" w:rsidTr="00101AF4">
        <w:tc>
          <w:tcPr>
            <w:tcW w:w="2093" w:type="dxa"/>
            <w:shd w:val="clear" w:color="auto" w:fill="auto"/>
          </w:tcPr>
          <w:p w:rsidR="00D22D83" w:rsidRPr="00CF54EC" w:rsidRDefault="00D22D8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4*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22D83" w:rsidRPr="004F5F5B" w:rsidRDefault="00D22D8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5 (0.31-1.37)</w:t>
            </w:r>
          </w:p>
        </w:tc>
        <w:tc>
          <w:tcPr>
            <w:tcW w:w="2372" w:type="dxa"/>
            <w:shd w:val="clear" w:color="auto" w:fill="auto"/>
          </w:tcPr>
          <w:p w:rsidR="00D22D83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22D83" w:rsidRPr="00CF54EC" w:rsidRDefault="00D22D8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08 (0.31-3.81)</w:t>
            </w:r>
          </w:p>
        </w:tc>
      </w:tr>
    </w:tbl>
    <w:p w:rsidR="00D22D83" w:rsidRPr="00C1492C" w:rsidRDefault="00D22D83" w:rsidP="00D22D8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22D83" w:rsidRDefault="00D22D83" w:rsidP="00D22D8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F=rheumatoid factor OR=Odds ratio, CI=Confidence interval, SD=standard deviation</w:t>
      </w:r>
    </w:p>
    <w:p w:rsidR="00BC6FF3" w:rsidRPr="00FF5074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F5074">
        <w:rPr>
          <w:rFonts w:ascii="Times New Roman" w:hAnsi="Times New Roman"/>
          <w:sz w:val="24"/>
          <w:szCs w:val="24"/>
          <w:lang w:val="en-US"/>
        </w:rPr>
        <w:t xml:space="preserve">* Quartile 1: 3.1-5.0 </w:t>
      </w:r>
      <w:proofErr w:type="spellStart"/>
      <w:r w:rsidRPr="00FF5074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F5074">
        <w:rPr>
          <w:rFonts w:ascii="Times New Roman" w:hAnsi="Times New Roman"/>
          <w:sz w:val="24"/>
          <w:szCs w:val="24"/>
          <w:lang w:val="en-US"/>
        </w:rPr>
        <w:t xml:space="preserve">/l; Quartile 2: 5.0-5.6 </w:t>
      </w:r>
      <w:proofErr w:type="spellStart"/>
      <w:r w:rsidRPr="00FF5074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F5074">
        <w:rPr>
          <w:rFonts w:ascii="Times New Roman" w:hAnsi="Times New Roman"/>
          <w:sz w:val="24"/>
          <w:szCs w:val="24"/>
          <w:lang w:val="en-US"/>
        </w:rPr>
        <w:t xml:space="preserve">/l; </w:t>
      </w:r>
    </w:p>
    <w:p w:rsidR="00BC6FF3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F5074">
        <w:rPr>
          <w:rFonts w:ascii="Times New Roman" w:hAnsi="Times New Roman"/>
          <w:sz w:val="24"/>
          <w:szCs w:val="24"/>
          <w:lang w:val="en-US"/>
        </w:rPr>
        <w:t xml:space="preserve">Quartile 3: 5.6-6.3 </w:t>
      </w:r>
      <w:proofErr w:type="spellStart"/>
      <w:r w:rsidRPr="00FF5074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F5074">
        <w:rPr>
          <w:rFonts w:ascii="Times New Roman" w:hAnsi="Times New Roman"/>
          <w:sz w:val="24"/>
          <w:szCs w:val="24"/>
          <w:lang w:val="en-US"/>
        </w:rPr>
        <w:t xml:space="preserve">/l; Quartile 4: 6.3-9.4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</w:p>
    <w:p w:rsidR="00BC6FF3" w:rsidRDefault="00BC6FF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BC6FF3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3</w:t>
      </w:r>
      <w:r w:rsidRPr="00F0163A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0536E">
        <w:rPr>
          <w:rFonts w:ascii="Times New Roman" w:hAnsi="Times New Roman"/>
          <w:sz w:val="24"/>
          <w:szCs w:val="24"/>
          <w:lang w:val="en-US"/>
        </w:rPr>
        <w:t>The relation between total cholesterol and</w:t>
      </w:r>
      <w:r>
        <w:rPr>
          <w:rFonts w:ascii="Times New Roman" w:hAnsi="Times New Roman"/>
          <w:sz w:val="24"/>
          <w:szCs w:val="24"/>
          <w:lang w:val="en-US"/>
        </w:rPr>
        <w:t xml:space="preserve"> the risk of </w:t>
      </w:r>
      <w:r w:rsidRPr="00C1492C">
        <w:rPr>
          <w:rFonts w:ascii="Times New Roman" w:hAnsi="Times New Roman"/>
          <w:sz w:val="24"/>
          <w:szCs w:val="24"/>
          <w:lang w:val="en-US"/>
        </w:rPr>
        <w:t xml:space="preserve">RA in </w:t>
      </w:r>
      <w:r>
        <w:rPr>
          <w:rFonts w:ascii="Times New Roman" w:hAnsi="Times New Roman"/>
          <w:sz w:val="24"/>
          <w:szCs w:val="24"/>
          <w:lang w:val="en-US"/>
        </w:rPr>
        <w:t>women, by time to RA diagnosis</w:t>
      </w:r>
      <w:r w:rsidR="00D7247D">
        <w:rPr>
          <w:rFonts w:ascii="Times New Roman" w:hAnsi="Times New Roman"/>
          <w:sz w:val="24"/>
          <w:szCs w:val="24"/>
          <w:lang w:val="en-US"/>
        </w:rPr>
        <w:t xml:space="preserve"> for the case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BC6FF3" w:rsidRPr="00C1492C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ivariate analysis</w:t>
      </w:r>
    </w:p>
    <w:p w:rsidR="00BC6FF3" w:rsidRPr="00C1492C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372"/>
        <w:gridCol w:w="2372"/>
      </w:tblGrid>
      <w:tr w:rsidR="00BC6FF3" w:rsidRPr="004F5F5B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1-12 years </w:t>
            </w:r>
          </w:p>
          <w:p w:rsidR="00BC6FF3" w:rsidRPr="00CF54EC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OR (95 % CI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13-28 years </w:t>
            </w:r>
          </w:p>
          <w:p w:rsidR="00BC6FF3" w:rsidRPr="00CF54EC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OR (95 % CI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Total cholesterol, </w:t>
            </w:r>
          </w:p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per SD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46447A" w:rsidRPr="00CF54EC" w:rsidRDefault="0046447A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36 (1.02-1.80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46447A" w:rsidRPr="00CF54EC" w:rsidRDefault="0046447A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94 (1.30-2.87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1*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6447A" w:rsidRPr="004F5F5B" w:rsidRDefault="0046447A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6 (0.46-2.46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46447A" w:rsidRPr="00CF54EC" w:rsidRDefault="0046447A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39 (0.49-3.94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2*</w:t>
            </w:r>
          </w:p>
        </w:tc>
        <w:tc>
          <w:tcPr>
            <w:tcW w:w="2372" w:type="dxa"/>
            <w:shd w:val="clear" w:color="auto" w:fill="auto"/>
          </w:tcPr>
          <w:p w:rsidR="00BC6FF3" w:rsidRPr="004F5F5B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C6FF3" w:rsidRPr="004F5F5B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BC6FF3" w:rsidRPr="00CF54EC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3*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6447A" w:rsidRPr="004F5F5B" w:rsidRDefault="0046447A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3 (0.51-2.50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46447A" w:rsidRPr="00CF54EC" w:rsidRDefault="0046447A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3.78 (1.30-11.0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4*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6447A" w:rsidRPr="004F5F5B" w:rsidRDefault="0046447A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94 (0.89-4.23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46447A" w:rsidRPr="00CF54EC" w:rsidRDefault="0046447A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6.98 (2.38-20.4)</w:t>
            </w:r>
          </w:p>
        </w:tc>
      </w:tr>
    </w:tbl>
    <w:p w:rsidR="00BC6FF3" w:rsidRPr="00C1492C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C6FF3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R=Odds ratio, CI=Confidence interval, SD=standard deviation</w:t>
      </w:r>
    </w:p>
    <w:p w:rsidR="00BC6FF3" w:rsidRPr="00CD4A0C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Pr="00CD4A0C">
        <w:rPr>
          <w:rFonts w:ascii="Times New Roman" w:hAnsi="Times New Roman"/>
          <w:sz w:val="24"/>
          <w:szCs w:val="24"/>
          <w:lang w:val="en-US"/>
        </w:rPr>
        <w:t xml:space="preserve"> Quartile 1: 2.9-4.9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 xml:space="preserve">/l; Quartile 2: 4.9-5.6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 xml:space="preserve">/l; </w:t>
      </w:r>
    </w:p>
    <w:p w:rsidR="00BC6FF3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D4A0C">
        <w:rPr>
          <w:rFonts w:ascii="Times New Roman" w:hAnsi="Times New Roman"/>
          <w:sz w:val="24"/>
          <w:szCs w:val="24"/>
          <w:lang w:val="en-US"/>
        </w:rPr>
        <w:t>Quartile 3: 5.6-6.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>/l</w:t>
      </w:r>
      <w:r>
        <w:rPr>
          <w:rFonts w:ascii="Times New Roman" w:hAnsi="Times New Roman"/>
          <w:sz w:val="24"/>
          <w:szCs w:val="24"/>
          <w:lang w:val="en-US"/>
        </w:rPr>
        <w:t xml:space="preserve">; Quartile 4: </w:t>
      </w:r>
      <w:r w:rsidRPr="00CD4A0C">
        <w:rPr>
          <w:rFonts w:ascii="Times New Roman" w:hAnsi="Times New Roman"/>
          <w:sz w:val="24"/>
          <w:szCs w:val="24"/>
          <w:lang w:val="en-US"/>
        </w:rPr>
        <w:t>6.5-9.7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>/l</w:t>
      </w:r>
    </w:p>
    <w:p w:rsidR="00BC6FF3" w:rsidRDefault="00BC6FF3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BC6FF3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Table 4</w:t>
      </w:r>
      <w:r w:rsidRPr="00F0163A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0536E">
        <w:rPr>
          <w:rFonts w:ascii="Times New Roman" w:hAnsi="Times New Roman"/>
          <w:sz w:val="24"/>
          <w:szCs w:val="24"/>
          <w:lang w:val="en-US"/>
        </w:rPr>
        <w:t>The relation between total cholesterol and</w:t>
      </w:r>
      <w:r>
        <w:rPr>
          <w:rFonts w:ascii="Times New Roman" w:hAnsi="Times New Roman"/>
          <w:sz w:val="24"/>
          <w:szCs w:val="24"/>
          <w:lang w:val="en-US"/>
        </w:rPr>
        <w:t xml:space="preserve"> the risk of </w:t>
      </w:r>
      <w:r w:rsidRPr="00C1492C">
        <w:rPr>
          <w:rFonts w:ascii="Times New Roman" w:hAnsi="Times New Roman"/>
          <w:sz w:val="24"/>
          <w:szCs w:val="24"/>
          <w:lang w:val="en-US"/>
        </w:rPr>
        <w:t xml:space="preserve">RA in </w:t>
      </w:r>
      <w:r>
        <w:rPr>
          <w:rFonts w:ascii="Times New Roman" w:hAnsi="Times New Roman"/>
          <w:sz w:val="24"/>
          <w:szCs w:val="24"/>
          <w:lang w:val="en-US"/>
        </w:rPr>
        <w:t>men, by time to RA diagnosis</w:t>
      </w:r>
      <w:r w:rsidR="00D7247D">
        <w:rPr>
          <w:rFonts w:ascii="Times New Roman" w:hAnsi="Times New Roman"/>
          <w:sz w:val="24"/>
          <w:szCs w:val="24"/>
          <w:lang w:val="en-US"/>
        </w:rPr>
        <w:t xml:space="preserve"> for the case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BC6FF3" w:rsidRPr="00C1492C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ivariate analysis</w:t>
      </w:r>
    </w:p>
    <w:p w:rsidR="00BC6FF3" w:rsidRPr="00C1492C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372"/>
        <w:gridCol w:w="2372"/>
      </w:tblGrid>
      <w:tr w:rsidR="00BC6FF3" w:rsidRPr="004F5F5B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-12 years</w:t>
            </w:r>
          </w:p>
          <w:p w:rsidR="00BC6FF3" w:rsidRPr="00CF54EC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OR (95 % CI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BC6FF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3-28 years</w:t>
            </w:r>
          </w:p>
          <w:p w:rsidR="00BC6FF3" w:rsidRPr="00CF54EC" w:rsidRDefault="00BC6FF3" w:rsidP="00BC6FF3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(95 % CI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Total cholesterol, </w:t>
            </w:r>
          </w:p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per SD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42088B" w:rsidRPr="00CF54EC" w:rsidRDefault="0042088B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12 (0.83-1.51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42088B" w:rsidRPr="00CF54EC" w:rsidRDefault="0042088B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0.94 (0.70-1.26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1*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817E13" w:rsidRPr="004F5F5B" w:rsidRDefault="00817E1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5 (0.38-1.89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817E13" w:rsidRPr="00CF54EC" w:rsidRDefault="00817E1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0.84 (0.39-1.84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2*</w:t>
            </w:r>
          </w:p>
        </w:tc>
        <w:tc>
          <w:tcPr>
            <w:tcW w:w="2372" w:type="dxa"/>
            <w:shd w:val="clear" w:color="auto" w:fill="auto"/>
          </w:tcPr>
          <w:p w:rsidR="00BC6FF3" w:rsidRPr="004F5F5B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BC6FF3" w:rsidRPr="004F5F5B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BC6FF3" w:rsidRPr="00CF54EC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3*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817E13" w:rsidRPr="004F5F5B" w:rsidRDefault="00817E1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5 (0.42-2.13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817E13" w:rsidRPr="00CF54EC" w:rsidRDefault="00817E1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0.89 (0.42-1.88)</w:t>
            </w:r>
          </w:p>
        </w:tc>
      </w:tr>
      <w:tr w:rsidR="00BC6FF3" w:rsidRPr="00CF54EC" w:rsidTr="00101AF4">
        <w:tc>
          <w:tcPr>
            <w:tcW w:w="2093" w:type="dxa"/>
            <w:shd w:val="clear" w:color="auto" w:fill="auto"/>
          </w:tcPr>
          <w:p w:rsidR="00BC6FF3" w:rsidRPr="00CF54EC" w:rsidRDefault="00BC6FF3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4*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817E13" w:rsidRPr="004F5F5B" w:rsidRDefault="00817E13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 (0.35-1.93)</w:t>
            </w:r>
          </w:p>
        </w:tc>
        <w:tc>
          <w:tcPr>
            <w:tcW w:w="2372" w:type="dxa"/>
            <w:shd w:val="clear" w:color="auto" w:fill="auto"/>
          </w:tcPr>
          <w:p w:rsidR="00BC6FF3" w:rsidRDefault="00BC6FF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817E13" w:rsidRPr="00CF54EC" w:rsidRDefault="00817E13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0.68 (0.31-1.49)</w:t>
            </w:r>
          </w:p>
        </w:tc>
      </w:tr>
    </w:tbl>
    <w:p w:rsidR="00BC6FF3" w:rsidRPr="00C1492C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BC6FF3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R=Odds ratio, CI=Confidence interval, SD=standard deviation</w:t>
      </w:r>
    </w:p>
    <w:p w:rsidR="00BC6FF3" w:rsidRPr="00FF5074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F5074">
        <w:rPr>
          <w:rFonts w:ascii="Times New Roman" w:hAnsi="Times New Roman"/>
          <w:sz w:val="24"/>
          <w:szCs w:val="24"/>
          <w:lang w:val="en-US"/>
        </w:rPr>
        <w:t xml:space="preserve">* Quartile 1: 3.1-5.0 </w:t>
      </w:r>
      <w:proofErr w:type="spellStart"/>
      <w:r w:rsidRPr="00FF5074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F5074">
        <w:rPr>
          <w:rFonts w:ascii="Times New Roman" w:hAnsi="Times New Roman"/>
          <w:sz w:val="24"/>
          <w:szCs w:val="24"/>
          <w:lang w:val="en-US"/>
        </w:rPr>
        <w:t xml:space="preserve">/l; Quartile 2: 5.0-5.6 </w:t>
      </w:r>
      <w:proofErr w:type="spellStart"/>
      <w:r w:rsidRPr="00FF5074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F5074">
        <w:rPr>
          <w:rFonts w:ascii="Times New Roman" w:hAnsi="Times New Roman"/>
          <w:sz w:val="24"/>
          <w:szCs w:val="24"/>
          <w:lang w:val="en-US"/>
        </w:rPr>
        <w:t xml:space="preserve">/l; </w:t>
      </w:r>
    </w:p>
    <w:p w:rsidR="00BC6FF3" w:rsidRDefault="00BC6FF3" w:rsidP="00A65DA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F5074">
        <w:rPr>
          <w:rFonts w:ascii="Times New Roman" w:hAnsi="Times New Roman"/>
          <w:sz w:val="24"/>
          <w:szCs w:val="24"/>
          <w:lang w:val="en-US"/>
        </w:rPr>
        <w:t xml:space="preserve">Quartile 3: 5.6-6.3 </w:t>
      </w:r>
      <w:proofErr w:type="spellStart"/>
      <w:r w:rsidRPr="00FF5074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FF5074">
        <w:rPr>
          <w:rFonts w:ascii="Times New Roman" w:hAnsi="Times New Roman"/>
          <w:sz w:val="24"/>
          <w:szCs w:val="24"/>
          <w:lang w:val="en-US"/>
        </w:rPr>
        <w:t xml:space="preserve">/l; Quartile 4: 6.3-9.4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</w:p>
    <w:p w:rsidR="00BC6FF3" w:rsidRDefault="00BC6FF3" w:rsidP="00BC6F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7247D" w:rsidRDefault="00BC6FF3" w:rsidP="00D724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 w:rsidR="00CB6A9D">
        <w:rPr>
          <w:rFonts w:ascii="Times New Roman" w:hAnsi="Times New Roman"/>
          <w:b/>
          <w:sz w:val="24"/>
          <w:szCs w:val="24"/>
          <w:lang w:val="en-US"/>
        </w:rPr>
        <w:lastRenderedPageBreak/>
        <w:t>Table 5</w:t>
      </w:r>
      <w:r w:rsidR="00D7247D" w:rsidRPr="00F0163A">
        <w:rPr>
          <w:rFonts w:ascii="Times New Roman" w:hAnsi="Times New Roman"/>
          <w:b/>
          <w:sz w:val="24"/>
          <w:szCs w:val="24"/>
          <w:lang w:val="en-US"/>
        </w:rPr>
        <w:t>.</w:t>
      </w:r>
      <w:r w:rsidR="00D7247D">
        <w:rPr>
          <w:rFonts w:ascii="Times New Roman" w:hAnsi="Times New Roman"/>
          <w:sz w:val="24"/>
          <w:szCs w:val="24"/>
          <w:lang w:val="en-US"/>
        </w:rPr>
        <w:t xml:space="preserve"> Impact of total cholesterol on the risk of </w:t>
      </w:r>
      <w:r w:rsidR="00D7247D" w:rsidRPr="00C1492C">
        <w:rPr>
          <w:rFonts w:ascii="Times New Roman" w:hAnsi="Times New Roman"/>
          <w:sz w:val="24"/>
          <w:szCs w:val="24"/>
          <w:lang w:val="en-US"/>
        </w:rPr>
        <w:t xml:space="preserve">RA in </w:t>
      </w:r>
      <w:r w:rsidR="00D7247D">
        <w:rPr>
          <w:rFonts w:ascii="Times New Roman" w:hAnsi="Times New Roman"/>
          <w:sz w:val="24"/>
          <w:szCs w:val="24"/>
          <w:lang w:val="en-US"/>
        </w:rPr>
        <w:t xml:space="preserve">women, by age at </w:t>
      </w:r>
      <w:r w:rsidR="00A65DAC">
        <w:rPr>
          <w:rFonts w:ascii="Times New Roman" w:hAnsi="Times New Roman"/>
          <w:sz w:val="24"/>
          <w:szCs w:val="24"/>
          <w:lang w:val="en-US"/>
        </w:rPr>
        <w:t xml:space="preserve">inclusion </w:t>
      </w:r>
      <w:bookmarkStart w:id="0" w:name="_GoBack"/>
      <w:bookmarkEnd w:id="0"/>
      <w:r w:rsidR="00D7247D">
        <w:rPr>
          <w:rFonts w:ascii="Times New Roman" w:hAnsi="Times New Roman"/>
          <w:sz w:val="24"/>
          <w:szCs w:val="24"/>
          <w:lang w:val="en-US"/>
        </w:rPr>
        <w:t xml:space="preserve">for the case. </w:t>
      </w:r>
    </w:p>
    <w:p w:rsidR="00D7247D" w:rsidRPr="00C1492C" w:rsidRDefault="00D7247D" w:rsidP="00D724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Bivariate analysis</w:t>
      </w:r>
    </w:p>
    <w:p w:rsidR="00D7247D" w:rsidRPr="00C1492C" w:rsidRDefault="00D7247D" w:rsidP="00D724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372"/>
        <w:gridCol w:w="2372"/>
      </w:tblGrid>
      <w:tr w:rsidR="00D7247D" w:rsidRPr="004F5F5B" w:rsidTr="00101AF4">
        <w:tc>
          <w:tcPr>
            <w:tcW w:w="2093" w:type="dxa"/>
            <w:shd w:val="clear" w:color="auto" w:fill="auto"/>
          </w:tcPr>
          <w:p w:rsidR="00D7247D" w:rsidRPr="00CF54EC" w:rsidRDefault="00D7247D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&lt;46 years </w:t>
            </w:r>
          </w:p>
          <w:p w:rsidR="00D7247D" w:rsidRPr="00CF54EC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OR (95 % CI)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≥ 46 years </w:t>
            </w:r>
          </w:p>
          <w:p w:rsidR="00D7247D" w:rsidRPr="00CF54EC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OR (95 % CI)</w:t>
            </w:r>
          </w:p>
        </w:tc>
      </w:tr>
      <w:tr w:rsidR="00D7247D" w:rsidRPr="00CF54EC" w:rsidTr="00101AF4">
        <w:tc>
          <w:tcPr>
            <w:tcW w:w="2093" w:type="dxa"/>
            <w:shd w:val="clear" w:color="auto" w:fill="auto"/>
          </w:tcPr>
          <w:p w:rsidR="00D7247D" w:rsidRPr="00CF54EC" w:rsidRDefault="00D7247D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 xml:space="preserve">Total cholesterol, </w:t>
            </w:r>
          </w:p>
          <w:p w:rsidR="00D7247D" w:rsidRPr="00CF54EC" w:rsidRDefault="00D7247D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CF54EC"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per SD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7247D" w:rsidRPr="00CF54EC" w:rsidRDefault="00D7247D" w:rsidP="00D7247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75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9-2.86</w:t>
            </w: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7247D" w:rsidRPr="00CF54EC" w:rsidRDefault="00D7247D" w:rsidP="00D7247D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48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5-1.93</w:t>
            </w: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)</w:t>
            </w:r>
          </w:p>
        </w:tc>
      </w:tr>
      <w:tr w:rsidR="00D7247D" w:rsidRPr="00CF54EC" w:rsidTr="00101AF4">
        <w:tc>
          <w:tcPr>
            <w:tcW w:w="2093" w:type="dxa"/>
            <w:shd w:val="clear" w:color="auto" w:fill="auto"/>
          </w:tcPr>
          <w:p w:rsidR="00D7247D" w:rsidRPr="00CF54EC" w:rsidRDefault="00D7247D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1*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7247D" w:rsidRPr="004F5F5B" w:rsidRDefault="00D7247D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63 (0.73-3.60)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7247D" w:rsidRPr="00CF54EC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0.59 (0.16-2.24)</w:t>
            </w:r>
          </w:p>
        </w:tc>
      </w:tr>
      <w:tr w:rsidR="00D7247D" w:rsidRPr="00CF54EC" w:rsidTr="00101AF4">
        <w:tc>
          <w:tcPr>
            <w:tcW w:w="2093" w:type="dxa"/>
            <w:shd w:val="clear" w:color="auto" w:fill="auto"/>
          </w:tcPr>
          <w:p w:rsidR="00D7247D" w:rsidRPr="00CF54EC" w:rsidRDefault="00D7247D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2*</w:t>
            </w:r>
          </w:p>
        </w:tc>
        <w:tc>
          <w:tcPr>
            <w:tcW w:w="2372" w:type="dxa"/>
            <w:shd w:val="clear" w:color="auto" w:fill="auto"/>
          </w:tcPr>
          <w:p w:rsidR="00D7247D" w:rsidRPr="004F5F5B" w:rsidRDefault="00D7247D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7247D" w:rsidRPr="004F5F5B" w:rsidRDefault="00D7247D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7247D" w:rsidRPr="00CF54EC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 w:rsidRPr="004F5F5B">
              <w:rPr>
                <w:rFonts w:ascii="Times New Roman" w:hAnsi="Times New Roman"/>
                <w:sz w:val="24"/>
                <w:szCs w:val="24"/>
                <w:lang w:val="en-US"/>
              </w:rPr>
              <w:t>1.00 (ref)</w:t>
            </w:r>
          </w:p>
        </w:tc>
      </w:tr>
      <w:tr w:rsidR="00D7247D" w:rsidRPr="00CF54EC" w:rsidTr="00101AF4">
        <w:tc>
          <w:tcPr>
            <w:tcW w:w="2093" w:type="dxa"/>
            <w:shd w:val="clear" w:color="auto" w:fill="auto"/>
          </w:tcPr>
          <w:p w:rsidR="00D7247D" w:rsidRPr="00CF54EC" w:rsidRDefault="00D7247D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3*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7247D" w:rsidRPr="004F5F5B" w:rsidRDefault="00D7247D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36 (0.98-5.71)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7247D" w:rsidRPr="00CF54EC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1.17 (0.48-2.88)</w:t>
            </w:r>
          </w:p>
        </w:tc>
      </w:tr>
      <w:tr w:rsidR="00D7247D" w:rsidRPr="00CF54EC" w:rsidTr="00101AF4">
        <w:tc>
          <w:tcPr>
            <w:tcW w:w="2093" w:type="dxa"/>
            <w:shd w:val="clear" w:color="auto" w:fill="auto"/>
          </w:tcPr>
          <w:p w:rsidR="00D7247D" w:rsidRPr="00CF54EC" w:rsidRDefault="00D7247D" w:rsidP="00101AF4">
            <w:pPr>
              <w:spacing w:after="0" w:line="240" w:lineRule="auto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Total cholesterol – quartile 4*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D7247D" w:rsidRPr="004F5F5B" w:rsidRDefault="00D7247D" w:rsidP="00101AF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50 (1.74-11.6)</w:t>
            </w:r>
          </w:p>
        </w:tc>
        <w:tc>
          <w:tcPr>
            <w:tcW w:w="2372" w:type="dxa"/>
            <w:shd w:val="clear" w:color="auto" w:fill="auto"/>
          </w:tcPr>
          <w:p w:rsidR="00D7247D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</w:p>
          <w:p w:rsidR="00D7247D" w:rsidRPr="00CF54EC" w:rsidRDefault="00D7247D" w:rsidP="00101AF4">
            <w:pPr>
              <w:spacing w:after="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sz w:val="24"/>
                <w:szCs w:val="24"/>
                <w:lang w:val="en-US"/>
              </w:rPr>
              <w:t>2.09 (0.92-4.72)</w:t>
            </w:r>
          </w:p>
        </w:tc>
      </w:tr>
    </w:tbl>
    <w:p w:rsidR="00D7247D" w:rsidRPr="00C1492C" w:rsidRDefault="00D7247D" w:rsidP="00D724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D7247D" w:rsidRDefault="00D7247D" w:rsidP="00D724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OR=Odds ratio, CI=Confidence interval, SD=standard deviation</w:t>
      </w:r>
    </w:p>
    <w:p w:rsidR="00D7247D" w:rsidRPr="00CD4A0C" w:rsidRDefault="00D7247D" w:rsidP="00D724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Pr="00CD4A0C">
        <w:rPr>
          <w:rFonts w:ascii="Times New Roman" w:hAnsi="Times New Roman"/>
          <w:sz w:val="24"/>
          <w:szCs w:val="24"/>
          <w:lang w:val="en-US"/>
        </w:rPr>
        <w:t xml:space="preserve"> Quartile 1: 2.9-4.9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 xml:space="preserve">/l; Quartile 2: 4.9-5.6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 xml:space="preserve">/l; </w:t>
      </w:r>
    </w:p>
    <w:p w:rsidR="00D7247D" w:rsidRDefault="00D7247D" w:rsidP="00D724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D4A0C">
        <w:rPr>
          <w:rFonts w:ascii="Times New Roman" w:hAnsi="Times New Roman"/>
          <w:sz w:val="24"/>
          <w:szCs w:val="24"/>
          <w:lang w:val="en-US"/>
        </w:rPr>
        <w:t>Quartile 3: 5.6-6.5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>/l</w:t>
      </w:r>
      <w:r>
        <w:rPr>
          <w:rFonts w:ascii="Times New Roman" w:hAnsi="Times New Roman"/>
          <w:sz w:val="24"/>
          <w:szCs w:val="24"/>
          <w:lang w:val="en-US"/>
        </w:rPr>
        <w:t xml:space="preserve">; Quartile 4: </w:t>
      </w:r>
      <w:r w:rsidRPr="00CD4A0C">
        <w:rPr>
          <w:rFonts w:ascii="Times New Roman" w:hAnsi="Times New Roman"/>
          <w:sz w:val="24"/>
          <w:szCs w:val="24"/>
          <w:lang w:val="en-US"/>
        </w:rPr>
        <w:t>6.5-9.7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CD4A0C">
        <w:rPr>
          <w:rFonts w:ascii="Times New Roman" w:hAnsi="Times New Roman"/>
          <w:sz w:val="24"/>
          <w:szCs w:val="24"/>
          <w:lang w:val="en-US"/>
        </w:rPr>
        <w:t>mmol</w:t>
      </w:r>
      <w:proofErr w:type="spellEnd"/>
      <w:r w:rsidRPr="00CD4A0C">
        <w:rPr>
          <w:rFonts w:ascii="Times New Roman" w:hAnsi="Times New Roman"/>
          <w:sz w:val="24"/>
          <w:szCs w:val="24"/>
          <w:lang w:val="en-US"/>
        </w:rPr>
        <w:t>/l</w:t>
      </w:r>
    </w:p>
    <w:p w:rsidR="00D7247D" w:rsidRDefault="00D7247D" w:rsidP="00D7247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:rsidR="00BC6FF3" w:rsidRDefault="00BC6FF3" w:rsidP="00BC6FF3">
      <w:pPr>
        <w:rPr>
          <w:rFonts w:ascii="Times New Roman" w:hAnsi="Times New Roman"/>
          <w:sz w:val="24"/>
          <w:szCs w:val="24"/>
          <w:lang w:val="en-US"/>
        </w:rPr>
      </w:pPr>
    </w:p>
    <w:p w:rsidR="00D22D83" w:rsidRDefault="00D22D83" w:rsidP="00D22D8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E7CB3" w:rsidRDefault="005E7CB3" w:rsidP="005E7CB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5E7CB3" w:rsidRDefault="005E7CB3" w:rsidP="005E7CB3">
      <w:pPr>
        <w:rPr>
          <w:rFonts w:ascii="Times New Roman" w:hAnsi="Times New Roman"/>
          <w:sz w:val="24"/>
          <w:szCs w:val="24"/>
          <w:lang w:val="en-US"/>
        </w:rPr>
      </w:pPr>
    </w:p>
    <w:p w:rsidR="00927E6B" w:rsidRDefault="00A65DAC"/>
    <w:sectPr w:rsidR="00927E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CB3"/>
    <w:rsid w:val="0042088B"/>
    <w:rsid w:val="0046447A"/>
    <w:rsid w:val="0050536E"/>
    <w:rsid w:val="005E7CB3"/>
    <w:rsid w:val="00675BCC"/>
    <w:rsid w:val="00817E13"/>
    <w:rsid w:val="00845066"/>
    <w:rsid w:val="00A65DAC"/>
    <w:rsid w:val="00BA13CF"/>
    <w:rsid w:val="00BC6FF3"/>
    <w:rsid w:val="00BD62AD"/>
    <w:rsid w:val="00CB6A9D"/>
    <w:rsid w:val="00D22D83"/>
    <w:rsid w:val="00D7247D"/>
    <w:rsid w:val="00D833E9"/>
    <w:rsid w:val="00F57E87"/>
    <w:rsid w:val="00FA0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1F999CD-6070-447C-90F5-12D388381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CB3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C7E29A</Template>
  <TotalTime>1</TotalTime>
  <Pages>6</Pages>
  <Words>558</Words>
  <Characters>2963</Characters>
  <Application>Microsoft Office Word</Application>
  <DocSecurity>0</DocSecurity>
  <Lines>24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3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Turesson</dc:creator>
  <cp:lastModifiedBy>Turesson Carl</cp:lastModifiedBy>
  <cp:revision>3</cp:revision>
  <dcterms:created xsi:type="dcterms:W3CDTF">2015-10-09T05:40:00Z</dcterms:created>
  <dcterms:modified xsi:type="dcterms:W3CDTF">2015-10-09T05:40:00Z</dcterms:modified>
</cp:coreProperties>
</file>